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FCD" w:rsidRDefault="00A11FCD" w:rsidP="00A11FCD">
      <w:pPr>
        <w:rPr>
          <w:rFonts w:ascii="Times New Roman" w:hAnsi="Times New Roman" w:cs="Times New Roman"/>
          <w:b/>
          <w:sz w:val="24"/>
          <w:szCs w:val="24"/>
        </w:rPr>
      </w:pPr>
    </w:p>
    <w:p w:rsidR="00A11FCD" w:rsidRDefault="00A11FCD" w:rsidP="00A11FC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75C4">
        <w:rPr>
          <w:rFonts w:ascii="Times New Roman" w:hAnsi="Times New Roman" w:cs="Times New Roman"/>
          <w:b/>
          <w:sz w:val="24"/>
          <w:szCs w:val="24"/>
        </w:rPr>
        <w:t>Table S</w:t>
      </w:r>
      <w:r w:rsidR="00787F5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C75C4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own-regulat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tha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volved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A signal pathway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r w:rsidRPr="008F5A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g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F5AF5">
        <w:rPr>
          <w:rFonts w:ascii="Times New Roman" w:hAnsi="Times New Roman" w:cs="Times New Roman"/>
          <w:color w:val="000000" w:themeColor="text1"/>
          <w:sz w:val="24"/>
          <w:szCs w:val="24"/>
        </w:rPr>
        <w:t>muta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A11FCD" w:rsidRDefault="00A11FCD" w:rsidP="00A11FC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11FCD" w:rsidRPr="00E62B07" w:rsidRDefault="00A11FCD" w:rsidP="00A11FC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6"/>
        <w:gridCol w:w="6662"/>
        <w:gridCol w:w="1418"/>
      </w:tblGrid>
      <w:tr w:rsidR="00A11FCD" w:rsidRPr="00D8373A" w:rsidTr="005C108D">
        <w:trPr>
          <w:trHeight w:val="240"/>
          <w:jc w:val="center"/>
        </w:trPr>
        <w:tc>
          <w:tcPr>
            <w:tcW w:w="212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A11FCD" w:rsidRPr="00D8373A" w:rsidRDefault="00A11FCD" w:rsidP="005C108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 w:hint="eastAsia"/>
                <w:sz w:val="24"/>
                <w:szCs w:val="24"/>
              </w:rPr>
              <w:t>Protein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666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A11FCD" w:rsidRPr="00D8373A" w:rsidRDefault="00A11FCD" w:rsidP="005C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E-Value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single" w:sz="18" w:space="0" w:color="000000" w:themeColor="text1"/>
            </w:tcBorders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57059</w:t>
            </w:r>
          </w:p>
        </w:tc>
        <w:tc>
          <w:tcPr>
            <w:tcW w:w="6662" w:type="dxa"/>
            <w:tcBorders>
              <w:top w:val="single" w:sz="18" w:space="0" w:color="000000" w:themeColor="text1"/>
            </w:tcBorders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abscisic acid-deficient 4</w:t>
            </w:r>
          </w:p>
        </w:tc>
        <w:tc>
          <w:tcPr>
            <w:tcW w:w="1418" w:type="dxa"/>
            <w:tcBorders>
              <w:top w:val="single" w:sz="18" w:space="0" w:color="000000" w:themeColor="text1"/>
            </w:tcBorders>
            <w:vAlign w:val="center"/>
          </w:tcPr>
          <w:p w:rsidR="00A11FCD" w:rsidRPr="00D8373A" w:rsidRDefault="00A11FCD" w:rsidP="005C108D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D8373A">
              <w:rPr>
                <w:rFonts w:ascii="Calibri" w:hAnsi="Calibri" w:cs="Calibri"/>
                <w:sz w:val="22"/>
              </w:rPr>
              <w:t>3.01E-168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54244</w:t>
            </w:r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farnesylcysteine lyase</w:t>
            </w:r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9"/>
            <w:bookmarkStart w:id="1" w:name="OLE_LINK10"/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30026</w:t>
            </w:r>
            <w:bookmarkEnd w:id="0"/>
            <w:bookmarkEnd w:id="1"/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7"/>
            <w:bookmarkStart w:id="3" w:name="OLE_LINK8"/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ru</w:t>
            </w:r>
            <w:r w:rsidRPr="00B83545">
              <w:rPr>
                <w:rFonts w:ascii="Times New Roman" w:hAnsi="Times New Roman" w:cs="Times New Roman"/>
                <w:sz w:val="24"/>
                <w:szCs w:val="24"/>
              </w:rPr>
              <w:t>BisCO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 large subunit-binding protein subunit alpha</w:t>
            </w:r>
            <w:bookmarkEnd w:id="2"/>
            <w:bookmarkEnd w:id="3"/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35404</w:t>
            </w:r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5"/>
            <w:bookmarkStart w:id="5" w:name="OLE_LINK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BP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1-associated protein 2c</w:t>
            </w:r>
            <w:bookmarkEnd w:id="4"/>
            <w:bookmarkEnd w:id="5"/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21693</w:t>
            </w:r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C2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LH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rotein isoform 1</w:t>
            </w:r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65255</w:t>
            </w:r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ammonium transporter 1 member 1-like</w:t>
            </w:r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3959</w:t>
            </w:r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abscisic acid recept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L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1-like</w:t>
            </w:r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1.34E-141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4202</w:t>
            </w:r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9.64E-87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6884</w:t>
            </w:r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vesicle-associated membrane protein 713</w:t>
            </w:r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2.03E-145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58684</w:t>
            </w:r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rotein aspartic protease in guard cell 2-like</w:t>
            </w:r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0064</w:t>
            </w:r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rotein aspartic protease in guard cell 2-like</w:t>
            </w:r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40692</w:t>
            </w:r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rotein aspartic protease in guard cell 2-like</w:t>
            </w:r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35386</w:t>
            </w:r>
          </w:p>
        </w:tc>
        <w:tc>
          <w:tcPr>
            <w:tcW w:w="6662" w:type="dxa"/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eroxygenase 4 -like protein</w:t>
            </w:r>
          </w:p>
        </w:tc>
        <w:tc>
          <w:tcPr>
            <w:tcW w:w="1418" w:type="dxa"/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/>
                <w:sz w:val="24"/>
                <w:szCs w:val="24"/>
              </w:rPr>
              <w:t>4.91E-144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tcBorders>
              <w:bottom w:val="nil"/>
            </w:tcBorders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27297</w:t>
            </w:r>
          </w:p>
        </w:tc>
        <w:tc>
          <w:tcPr>
            <w:tcW w:w="6662" w:type="dxa"/>
            <w:tcBorders>
              <w:bottom w:val="nil"/>
            </w:tcBorders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protein aspartic protease in guard cell 2-lik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tcBorders>
              <w:bottom w:val="nil"/>
            </w:tcBorders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01695</w:t>
            </w:r>
          </w:p>
        </w:tc>
        <w:tc>
          <w:tcPr>
            <w:tcW w:w="6662" w:type="dxa"/>
            <w:tcBorders>
              <w:bottom w:val="nil"/>
            </w:tcBorders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NA</w:t>
            </w: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-binding family isoform 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11FCD" w:rsidRPr="00D8373A" w:rsidTr="005C108D">
        <w:trPr>
          <w:trHeight w:val="300"/>
          <w:jc w:val="center"/>
        </w:trPr>
        <w:tc>
          <w:tcPr>
            <w:tcW w:w="2126" w:type="dxa"/>
            <w:tcBorders>
              <w:top w:val="nil"/>
              <w:bottom w:val="single" w:sz="18" w:space="0" w:color="000000" w:themeColor="text1"/>
            </w:tcBorders>
            <w:noWrap/>
            <w:hideMark/>
          </w:tcPr>
          <w:p w:rsidR="00A11FCD" w:rsidRPr="00D8373A" w:rsidRDefault="00A11FCD" w:rsidP="005C1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otAD_32224</w:t>
            </w:r>
          </w:p>
        </w:tc>
        <w:tc>
          <w:tcPr>
            <w:tcW w:w="6662" w:type="dxa"/>
            <w:tcBorders>
              <w:top w:val="nil"/>
              <w:bottom w:val="single" w:sz="18" w:space="0" w:color="000000" w:themeColor="text1"/>
            </w:tcBorders>
            <w:noWrap/>
            <w:hideMark/>
          </w:tcPr>
          <w:p w:rsidR="00A11FCD" w:rsidRPr="00D8373A" w:rsidRDefault="00A11FCD" w:rsidP="005C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hAnsi="Times New Roman" w:cs="Times New Roman"/>
                <w:sz w:val="24"/>
                <w:szCs w:val="24"/>
              </w:rPr>
              <w:t>catalase isozyme 1</w:t>
            </w:r>
          </w:p>
        </w:tc>
        <w:tc>
          <w:tcPr>
            <w:tcW w:w="1418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:rsidR="00A11FCD" w:rsidRPr="00D8373A" w:rsidRDefault="00A11FCD" w:rsidP="005C10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3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A11FCD" w:rsidRPr="00D8373A" w:rsidRDefault="00A11FCD" w:rsidP="00A11FCD"/>
    <w:p w:rsidR="004B716B" w:rsidRDefault="004B716B"/>
    <w:sectPr w:rsidR="004B716B" w:rsidSect="00A11F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0731" w:rsidRDefault="007F0731" w:rsidP="00A11FCD">
      <w:r>
        <w:separator/>
      </w:r>
    </w:p>
  </w:endnote>
  <w:endnote w:type="continuationSeparator" w:id="1">
    <w:p w:rsidR="007F0731" w:rsidRDefault="007F0731" w:rsidP="00A11F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0731" w:rsidRDefault="007F0731" w:rsidP="00A11FCD">
      <w:r>
        <w:separator/>
      </w:r>
    </w:p>
  </w:footnote>
  <w:footnote w:type="continuationSeparator" w:id="1">
    <w:p w:rsidR="007F0731" w:rsidRDefault="007F0731" w:rsidP="00A11F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1FCD"/>
    <w:rsid w:val="004B716B"/>
    <w:rsid w:val="00720BD3"/>
    <w:rsid w:val="00787F57"/>
    <w:rsid w:val="007F0731"/>
    <w:rsid w:val="00A11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F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1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11F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11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11FCD"/>
    <w:rPr>
      <w:sz w:val="18"/>
      <w:szCs w:val="18"/>
    </w:rPr>
  </w:style>
  <w:style w:type="table" w:styleId="a5">
    <w:name w:val="Table Grid"/>
    <w:basedOn w:val="a1"/>
    <w:uiPriority w:val="59"/>
    <w:rsid w:val="00A11F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9</Characters>
  <Application>Microsoft Office Word</Application>
  <DocSecurity>0</DocSecurity>
  <Lines>6</Lines>
  <Paragraphs>1</Paragraphs>
  <ScaleCrop>false</ScaleCrop>
  <Company>微软中国</Company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11-06T10:03:00Z</dcterms:created>
  <dcterms:modified xsi:type="dcterms:W3CDTF">2018-11-06T10:08:00Z</dcterms:modified>
</cp:coreProperties>
</file>